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I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39 observed activities that were summarised into 14 categories of activit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 xml:space="preserve">1. House early morn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a. In bathroom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b. Dressing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c. Breakfas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d. Making b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e. Preparation for leaving for work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At home and active in the day or early even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Study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Working on computer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. Organising, watching TV or reading in the day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. Preparing meals in the kitchen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At home and relax after evening meal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Watching TV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Read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. Playing game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. Social talking, eating, drink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 Preparation for b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Relax during day in bedroom’ (returned to bed after breakfast)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Snack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Use of computer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Watching TV on b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In bed at night, sleep (from getting into bed until getting up in morning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Indoors in offic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Indoors in laborato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 Indoor social activity away from home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Bar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Yoga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Gym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. Shopp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. Restaurant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 xml:space="preserve">9. Outside (social context or relaxing)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a. At the beac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b. Relaxing on the balcon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c. Playing with dog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284" w:hanging="0"/>
              <w:rPr/>
            </w:pPr>
            <w:r>
              <w:rPr/>
              <w:t>d. Working at an even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Lunch (typically away from work)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 Travel by car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Travel by public transport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Trai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Bu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Ferr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Travel / outdoor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Walk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Cycle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 Cleaning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Sweeping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Vacuuming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Laundr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4:02:00Z</dcterms:created>
  <dc:creator>ert</dc:creator>
  <dc:description/>
  <dc:language>en-US</dc:language>
  <cp:lastModifiedBy>Euan R. Tovey</cp:lastModifiedBy>
  <dcterms:modified xsi:type="dcterms:W3CDTF">2013-06-21T04:41:00Z</dcterms:modified>
  <cp:revision>5</cp:revision>
  <dc:subject/>
  <dc:title/>
</cp:coreProperties>
</file>